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7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0"/>
        <w:gridCol w:w="1327"/>
        <w:gridCol w:w="280"/>
        <w:gridCol w:w="860"/>
        <w:gridCol w:w="860"/>
        <w:gridCol w:w="860"/>
        <w:gridCol w:w="280"/>
        <w:gridCol w:w="860"/>
        <w:gridCol w:w="860"/>
      </w:tblGrid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2580" w:type="dxa"/>
            <w:gridSpan w:val="3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Gliadin (%)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1720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Glutenin (%)</w:t>
            </w:r>
          </w:p>
        </w:tc>
      </w:tr>
      <w:tr>
        <w:trPr>
          <w:trHeight w:val="28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Amino Acid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3-Letter code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1;Times New Roman" w:hAnsi="Arial1;Times New Roman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1;Times New Roman" w:hAnsi="Arial1;Times New Roman"/>
                <w:color w:val="000000"/>
                <w:kern w:val="0"/>
                <w:sz w:val="22"/>
                <w:szCs w:val="22"/>
                <w:lang w:val="es-ES" w:eastAsia="es-ES" w:bidi="ar-SA"/>
              </w:rPr>
              <w:t>ω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1;Times New Roman" w:hAnsi="Arial1;Times New Roman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1;Times New Roman" w:hAnsi="Arial1;Times New Roman"/>
                <w:color w:val="000000"/>
                <w:kern w:val="0"/>
                <w:sz w:val="22"/>
                <w:szCs w:val="22"/>
                <w:lang w:val="es-ES" w:eastAsia="es-ES" w:bidi="ar-SA"/>
              </w:rPr>
              <w:t>α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1;Times New Roman" w:hAnsi="Arial1;Times New Roman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1;Times New Roman" w:hAnsi="Arial1;Times New Roman"/>
                <w:color w:val="000000"/>
                <w:kern w:val="0"/>
                <w:sz w:val="22"/>
                <w:szCs w:val="22"/>
                <w:lang w:val="es-ES" w:eastAsia="es-ES" w:bidi="ar-SA"/>
              </w:rPr>
              <w:t>γ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1;Times New Roman" w:hAnsi="Arial1;Times New Roman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1;Times New Roman" w:hAnsi="Arial1;Times New Roman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LMW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HMW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Alan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Al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3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3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3.71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3.8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6.751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Argin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Arg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3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8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74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.2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5.151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Asparag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As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6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.4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99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8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068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Aspartic acid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Asp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2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3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9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2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129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Cyste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Cys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1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.0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.74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.3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966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Glutam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Gl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40.1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32.9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31.18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33.2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0.716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Glutamic acid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Glu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9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7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04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7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4.295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Glyc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Gly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0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.5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.75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.7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1.217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Histid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His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0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.0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66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3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584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Isoleuc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Ile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4.6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4.8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5.86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4.6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844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Leuc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Leu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4.2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8.3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7.22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7.9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7.991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Lys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Lys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7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6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97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8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.189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Methion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Met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4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0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.27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526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Phenylalan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Phe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7.7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3.8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4.57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4.5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919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Prol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Pro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4.8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5.0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5.04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3.5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8.442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Ser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Se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4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5.2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5.68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8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7.534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Threon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Th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.9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2.7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3.28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3.0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4.636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Tryptopha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Trp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0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3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72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4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887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Tyrosin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Tyr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0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3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26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1.2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4.162</w:t>
            </w:r>
          </w:p>
        </w:tc>
      </w:tr>
      <w:tr>
        <w:trPr>
          <w:trHeight w:val="28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Valine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Val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0.66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4.99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5.232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5.109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s-ES" w:eastAsia="es-ES" w:bidi="ar-SA"/>
              </w:rPr>
              <w:t>6.8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1</w:t>
      </w:r>
      <w:r>
        <w:rPr/>
        <w:t xml:space="preserve">. </w:t>
      </w:r>
      <w:r>
        <w:rPr>
          <w:i/>
          <w:iCs/>
        </w:rPr>
        <w:t>In silico</w:t>
      </w:r>
      <w:r>
        <w:rPr/>
        <w:t xml:space="preserve"> frequency percentage of each amino acid calculated from the sequences of the gluten proteins presents in the GenBank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1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GB" w:bidi="hi-IN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0:27:00Z</dcterms:created>
  <dc:creator>Fernando Piston</dc:creator>
  <dc:description/>
  <cp:keywords/>
  <dc:language>en-US</dc:language>
  <cp:lastModifiedBy>FPW_Xp</cp:lastModifiedBy>
  <dcterms:modified xsi:type="dcterms:W3CDTF">2011-08-22T10:51:00Z</dcterms:modified>
  <cp:revision>2</cp:revision>
  <dc:subject/>
  <dc:title/>
</cp:coreProperties>
</file>